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37ADD2">
      <w:pPr>
        <w:spacing w:line="360" w:lineRule="auto"/>
        <w:rPr>
          <w:rFonts w:hint="default" w:ascii="Times New Roman" w:hAnsi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upplementary S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/>
          <w:sz w:val="28"/>
          <w:szCs w:val="28"/>
          <w:lang w:val="en-US" w:eastAsia="zh-CN"/>
        </w:rPr>
        <w:t>Detailed LC-MS/MS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MRM parameters for </w:t>
      </w:r>
      <w:r>
        <w:rPr>
          <w:rFonts w:hint="default" w:ascii="Times New Roman" w:hAnsi="Times New Roman"/>
          <w:sz w:val="28"/>
          <w:szCs w:val="28"/>
          <w:lang w:val="en-US" w:eastAsia="zh-CN"/>
        </w:rPr>
        <w:t>bile acid compounds</w:t>
      </w:r>
    </w:p>
    <w:p w14:paraId="140381E3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</w:rPr>
      </w:pPr>
    </w:p>
    <w:p w14:paraId="562EA448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1 The list of reagents</w:t>
      </w:r>
    </w:p>
    <w:p w14:paraId="30D6C2A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28"/>
        <w:gridCol w:w="2130"/>
        <w:gridCol w:w="2131"/>
      </w:tblGrid>
      <w:tr w14:paraId="365D9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exact"/>
        </w:trPr>
        <w:tc>
          <w:tcPr>
            <w:tcW w:w="12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5FDF85C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emical </w:t>
            </w:r>
          </w:p>
          <w:p w14:paraId="4DF729CD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24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73B90F3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S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64B347C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and </w:t>
            </w:r>
          </w:p>
          <w:p w14:paraId="32C0C5D2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3181861"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reness</w:t>
            </w:r>
          </w:p>
        </w:tc>
      </w:tr>
      <w:tr w14:paraId="3BE14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exact"/>
        </w:trPr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</w:tcPr>
          <w:p w14:paraId="6660D355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anol</w:t>
            </w:r>
          </w:p>
        </w:tc>
        <w:tc>
          <w:tcPr>
            <w:tcW w:w="1249" w:type="pct"/>
            <w:tcBorders>
              <w:top w:val="single" w:color="auto" w:sz="12" w:space="0"/>
            </w:tcBorders>
            <w:shd w:val="clear" w:color="auto" w:fill="auto"/>
          </w:tcPr>
          <w:p w14:paraId="7A148579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-56-1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</w:tcPr>
          <w:p w14:paraId="1B58B28E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NW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shd w:val="clear" w:color="auto" w:fill="auto"/>
            <w:vAlign w:val="top"/>
          </w:tcPr>
          <w:p w14:paraId="31FE5031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C-MS </w:t>
            </w:r>
          </w:p>
        </w:tc>
      </w:tr>
      <w:tr w14:paraId="5465F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exact"/>
        </w:trPr>
        <w:tc>
          <w:tcPr>
            <w:tcW w:w="1250" w:type="pct"/>
            <w:shd w:val="clear" w:color="auto" w:fill="auto"/>
          </w:tcPr>
          <w:p w14:paraId="4F69E2F3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tonitrile</w:t>
            </w:r>
          </w:p>
        </w:tc>
        <w:tc>
          <w:tcPr>
            <w:tcW w:w="1249" w:type="pct"/>
            <w:shd w:val="clear" w:color="auto" w:fill="auto"/>
          </w:tcPr>
          <w:p w14:paraId="3A88ABD3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-05-8</w:t>
            </w:r>
          </w:p>
        </w:tc>
        <w:tc>
          <w:tcPr>
            <w:tcW w:w="1250" w:type="pct"/>
            <w:shd w:val="clear" w:color="auto" w:fill="auto"/>
          </w:tcPr>
          <w:p w14:paraId="52186A12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NW</w:t>
            </w:r>
          </w:p>
        </w:tc>
        <w:tc>
          <w:tcPr>
            <w:tcW w:w="2130" w:type="dxa"/>
            <w:shd w:val="clear" w:color="auto" w:fill="auto"/>
            <w:vAlign w:val="top"/>
          </w:tcPr>
          <w:p w14:paraId="54137DA4"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C-MS</w:t>
            </w:r>
          </w:p>
        </w:tc>
      </w:tr>
      <w:tr w14:paraId="29D19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exact"/>
        </w:trPr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</w:tcPr>
          <w:p w14:paraId="1790D3DB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monium acetate</w:t>
            </w:r>
          </w:p>
        </w:tc>
        <w:tc>
          <w:tcPr>
            <w:tcW w:w="124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6BA6F8E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31-61-8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shd w:val="clear" w:color="auto" w:fill="auto"/>
          </w:tcPr>
          <w:p w14:paraId="196590DB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NW</w:t>
            </w:r>
          </w:p>
        </w:tc>
        <w:tc>
          <w:tcPr>
            <w:tcW w:w="213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771694A"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C-MS</w:t>
            </w:r>
          </w:p>
        </w:tc>
      </w:tr>
    </w:tbl>
    <w:p w14:paraId="0120D40C">
      <w:pPr>
        <w:keepNext w:val="0"/>
        <w:keepLines w:val="0"/>
        <w:widowControl/>
        <w:suppressLineNumbers w:val="0"/>
        <w:jc w:val="center"/>
        <w:textAlignment w:val="center"/>
        <w:rPr>
          <w:rFonts w:ascii="Times New Roman" w:hAnsi="Times New Roman" w:eastAsia="宋体" w:cs="Times New Roman"/>
          <w:sz w:val="24"/>
          <w:szCs w:val="24"/>
        </w:rPr>
      </w:pPr>
    </w:p>
    <w:p w14:paraId="62F3ECEE">
      <w:pPr>
        <w:keepNext w:val="0"/>
        <w:keepLines w:val="0"/>
        <w:widowControl/>
        <w:suppressLineNumbers w:val="0"/>
        <w:jc w:val="center"/>
        <w:textAlignment w:val="center"/>
        <w:rPr>
          <w:rFonts w:ascii="Times New Roman" w:hAnsi="Times New Roman" w:eastAsia="宋体" w:cs="Times New Roman"/>
          <w:sz w:val="24"/>
          <w:szCs w:val="24"/>
        </w:rPr>
      </w:pPr>
    </w:p>
    <w:p w14:paraId="399C2702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ab</w:t>
      </w:r>
      <w:r>
        <w:rPr>
          <w:rFonts w:ascii="Times New Roman" w:hAnsi="Times New Roman" w:eastAsia="宋体" w:cs="Times New Roman"/>
          <w:sz w:val="24"/>
          <w:szCs w:val="24"/>
        </w:rPr>
        <w:t>le 2 Laboratory equipment</w:t>
      </w:r>
    </w:p>
    <w:p w14:paraId="0DF5A8FE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10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3000"/>
        <w:gridCol w:w="2569"/>
      </w:tblGrid>
      <w:tr w14:paraId="13F8F4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 w14:paraId="10AB9292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quipment</w:t>
            </w:r>
          </w:p>
        </w:tc>
        <w:tc>
          <w:tcPr>
            <w:tcW w:w="300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 w14:paraId="6B235C5B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del</w:t>
            </w:r>
          </w:p>
        </w:tc>
        <w:tc>
          <w:tcPr>
            <w:tcW w:w="256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auto"/>
            <w:vAlign w:val="center"/>
          </w:tcPr>
          <w:p w14:paraId="0632F480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and</w:t>
            </w:r>
          </w:p>
        </w:tc>
      </w:tr>
      <w:tr w14:paraId="05064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3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9E5563B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iquid chromatography tandem mass spectrometer</w:t>
            </w:r>
          </w:p>
        </w:tc>
        <w:tc>
          <w:tcPr>
            <w:tcW w:w="300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C79E246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iquid-phase system：Vanquish</w:t>
            </w:r>
          </w:p>
          <w:p w14:paraId="61A4B1C2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ass spectrum：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SQ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ltis</w:t>
            </w:r>
          </w:p>
        </w:tc>
        <w:tc>
          <w:tcPr>
            <w:tcW w:w="256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159FC87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hermo Fisher</w:t>
            </w:r>
          </w:p>
        </w:tc>
      </w:tr>
      <w:tr w14:paraId="689619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36" w:type="dxa"/>
            <w:shd w:val="clear" w:color="auto" w:fill="auto"/>
            <w:vAlign w:val="center"/>
          </w:tcPr>
          <w:p w14:paraId="40238EC2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entrifuge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205F6F15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entrifuge 5424 R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03C53BA5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ppendorf</w:t>
            </w:r>
          </w:p>
        </w:tc>
      </w:tr>
      <w:tr w14:paraId="2675E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36" w:type="dxa"/>
            <w:shd w:val="clear" w:color="auto" w:fill="auto"/>
            <w:vAlign w:val="center"/>
          </w:tcPr>
          <w:p w14:paraId="08FF1D31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rozen grinder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566F287C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JXFSTPR-CLN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3D5D700E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hanghai Jingxin Industrial Development co., LTD</w:t>
            </w:r>
          </w:p>
        </w:tc>
      </w:tr>
      <w:tr w14:paraId="45233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36" w:type="dxa"/>
            <w:shd w:val="clear" w:color="auto" w:fill="auto"/>
            <w:vAlign w:val="center"/>
          </w:tcPr>
          <w:p w14:paraId="5956F729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ultifunctional mixer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019C8508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CM2500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7CBE208C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Biocomma</w:t>
            </w:r>
          </w:p>
        </w:tc>
      </w:tr>
    </w:tbl>
    <w:p w14:paraId="344BD216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629D4C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1D3F9EAC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207D9C22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AFBA252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22AF0D22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51D7B18C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600514D3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AFB24E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76B1C5ED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6BDA651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67E833A7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54DA56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636754A7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4DAE244F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5105A16C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79A1E3E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472A77F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0CFD941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254CC452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 Detailed LC-MS/M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MR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rameters f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bile acid compounds </w:t>
      </w:r>
    </w:p>
    <w:tbl>
      <w:tblPr>
        <w:tblStyle w:val="4"/>
        <w:tblpPr w:leftFromText="180" w:rightFromText="180" w:vertAnchor="text" w:horzAnchor="page" w:tblpX="318" w:tblpY="1718"/>
        <w:tblOverlap w:val="never"/>
        <w:tblW w:w="659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30"/>
        <w:gridCol w:w="720"/>
        <w:gridCol w:w="860"/>
        <w:gridCol w:w="780"/>
        <w:gridCol w:w="630"/>
        <w:gridCol w:w="920"/>
        <w:gridCol w:w="1060"/>
        <w:gridCol w:w="1730"/>
        <w:gridCol w:w="860"/>
        <w:gridCol w:w="1290"/>
      </w:tblGrid>
      <w:tr w14:paraId="2878D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60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DFB4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 w14:paraId="60D5A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 w14:paraId="653D0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hemical </w:t>
            </w:r>
          </w:p>
          <w:p w14:paraId="4EE00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ame </w:t>
            </w:r>
          </w:p>
          <w:p w14:paraId="49C26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5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475A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AS </w:t>
            </w:r>
          </w:p>
          <w:p w14:paraId="72D45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2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B807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cursor (m/z)</w:t>
            </w:r>
          </w:p>
          <w:p w14:paraId="7D0B2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</w:t>
            </w:r>
          </w:p>
        </w:tc>
        <w:tc>
          <w:tcPr>
            <w:tcW w:w="38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5AD8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duct (m/z)</w:t>
            </w:r>
          </w:p>
          <w:p w14:paraId="4F109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</w:t>
            </w:r>
          </w:p>
        </w:tc>
        <w:tc>
          <w:tcPr>
            <w:tcW w:w="34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67EA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ision Energy (V)</w:t>
            </w:r>
          </w:p>
        </w:tc>
        <w:tc>
          <w:tcPr>
            <w:tcW w:w="2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E1D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F Lens (V)</w:t>
            </w:r>
          </w:p>
        </w:tc>
        <w:tc>
          <w:tcPr>
            <w:tcW w:w="4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EE86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duct Ion</w:t>
            </w:r>
          </w:p>
        </w:tc>
        <w:tc>
          <w:tcPr>
            <w:tcW w:w="47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6FDD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ear range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g/m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  <w:p w14:paraId="6394C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  <w:p w14:paraId="77D40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8BB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ibration curve</w:t>
            </w:r>
          </w:p>
          <w:p w14:paraId="2BDB6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065B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oefficient of </w:t>
            </w:r>
          </w:p>
          <w:p w14:paraId="4889D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etermination </w:t>
            </w:r>
          </w:p>
          <w:p w14:paraId="3BB6B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2 ) </w:t>
            </w:r>
          </w:p>
          <w:p w14:paraId="6F8F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93E5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Vender </w:t>
            </w:r>
          </w:p>
          <w:p w14:paraId="45693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FD6D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3DAB6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H</w:t>
            </w:r>
          </w:p>
        </w:tc>
        <w:tc>
          <w:tcPr>
            <w:tcW w:w="458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3E99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0-79-9</w:t>
            </w:r>
          </w:p>
        </w:tc>
        <w:tc>
          <w:tcPr>
            <w:tcW w:w="320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6069A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382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6BB1E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125</w:t>
            </w:r>
          </w:p>
        </w:tc>
        <w:tc>
          <w:tcPr>
            <w:tcW w:w="346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3C79B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8</w:t>
            </w:r>
          </w:p>
        </w:tc>
        <w:tc>
          <w:tcPr>
            <w:tcW w:w="280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005D9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409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39F28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1BB69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0~10.0</w:t>
            </w:r>
          </w:p>
          <w:p w14:paraId="0BD1E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21C84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2364.07+24106.3*x</w:t>
            </w:r>
          </w:p>
          <w:p w14:paraId="695FF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31A82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2</w:t>
            </w:r>
          </w:p>
          <w:p w14:paraId="14610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single" w:color="000000" w:sz="4" w:space="0"/>
              <w:bottom w:val="nil"/>
            </w:tcBorders>
            <w:shd w:val="clear" w:color="auto" w:fill="FFFFFF"/>
            <w:noWrap/>
            <w:vAlign w:val="center"/>
          </w:tcPr>
          <w:p w14:paraId="4DEFC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6B4A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3705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H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C33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5-45-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8FE7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8.26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C91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125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560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5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DA2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2D6A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C82B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50.0</w:t>
            </w:r>
          </w:p>
          <w:p w14:paraId="22CAC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5918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359.409+2515.74*x</w:t>
            </w:r>
          </w:p>
          <w:p w14:paraId="2F562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B6A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  <w:p w14:paraId="52C82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867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ascientific</w:t>
            </w:r>
          </w:p>
        </w:tc>
      </w:tr>
      <w:tr w14:paraId="5F05F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6A5B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7,12-DKL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BE99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7-33-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A287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3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4943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.321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8226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75AA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CCFF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35D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~200</w:t>
            </w:r>
          </w:p>
          <w:p w14:paraId="5667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441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24041+3681.98*x</w:t>
            </w:r>
          </w:p>
          <w:p w14:paraId="19B88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8A1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6</w:t>
            </w:r>
          </w:p>
          <w:p w14:paraId="13D5E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3404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ascientific</w:t>
            </w:r>
          </w:p>
        </w:tc>
      </w:tr>
      <w:tr w14:paraId="634A7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BDC8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D51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-23-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B1B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1.3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53B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1.29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DF5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3741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16D1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8DA5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50.0</w:t>
            </w:r>
          </w:p>
          <w:p w14:paraId="5CC34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A4E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82.2411+3740.33*x</w:t>
            </w:r>
          </w:p>
          <w:p w14:paraId="73A5E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5A1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0</w:t>
            </w:r>
          </w:p>
          <w:p w14:paraId="13DB2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90D5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6454E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5CA1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U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DEC9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55-27-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128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2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B9CD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.29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DD09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55C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AF5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202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200</w:t>
            </w:r>
          </w:p>
          <w:p w14:paraId="57C7E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B22C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13102.3+1827.69*x</w:t>
            </w:r>
          </w:p>
          <w:p w14:paraId="7FB80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E157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87</w:t>
            </w:r>
          </w:p>
          <w:p w14:paraId="4F4CE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B560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7A7E6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6AC3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α-M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F84B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3-58-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F517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9C54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.30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4E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4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942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F76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34D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1000</w:t>
            </w:r>
          </w:p>
          <w:p w14:paraId="483F0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1AC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168284+4376.09*x</w:t>
            </w:r>
          </w:p>
          <w:p w14:paraId="7E1C1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97E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</w:t>
            </w:r>
          </w:p>
          <w:p w14:paraId="61D6D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2F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55A04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E3E5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-α-M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32BA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13-05-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67E5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.2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61D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0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6229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9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62D6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2F8A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1DA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500</w:t>
            </w:r>
          </w:p>
          <w:p w14:paraId="72474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E32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 = -2408.85+428.372*x</w:t>
            </w:r>
          </w:p>
          <w:p w14:paraId="715C4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506D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88</w:t>
            </w:r>
          </w:p>
          <w:p w14:paraId="4C67B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BD2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48F78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C32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-β-M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2FBA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96-60-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865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88F7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0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F27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798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B025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2CF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200</w:t>
            </w:r>
          </w:p>
          <w:p w14:paraId="497D4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EE53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 = -15306.8+1558.44*x</w:t>
            </w:r>
          </w:p>
          <w:p w14:paraId="24EF2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391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2</w:t>
            </w:r>
          </w:p>
          <w:p w14:paraId="40509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B1E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4BF2D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6083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CDCA-3-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AFB6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874-09-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1899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.2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A5FB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.375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B25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3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2912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9CE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0CDE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500</w:t>
            </w:r>
          </w:p>
          <w:p w14:paraId="4B0AF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F11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62816.3+5162.71*x</w:t>
            </w:r>
          </w:p>
          <w:p w14:paraId="6A6FF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737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</w:t>
            </w:r>
          </w:p>
          <w:p w14:paraId="471E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44E3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7760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6DB3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-M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083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3-59-1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3CDC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B182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0A50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FA65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7FA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B87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1000</w:t>
            </w:r>
          </w:p>
          <w:p w14:paraId="6B024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E43C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43839.3+3220.75*x</w:t>
            </w:r>
          </w:p>
          <w:p w14:paraId="2A517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E4A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6</w:t>
            </w:r>
          </w:p>
          <w:p w14:paraId="2589C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E57F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1894C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E6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ω-M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35E4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30-03-1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F5D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957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.30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BC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0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F80D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DC75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97EB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1000</w:t>
            </w:r>
          </w:p>
          <w:p w14:paraId="018D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DA9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168284+4376.09*x</w:t>
            </w:r>
          </w:p>
          <w:p w14:paraId="46F78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636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</w:t>
            </w:r>
          </w:p>
          <w:p w14:paraId="11ECD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6B4F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54CDD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05A6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U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DD9C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480-66-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ECB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.3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A7E5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05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3B1F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6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BC66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ECA7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D8C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50.0</w:t>
            </w:r>
          </w:p>
          <w:p w14:paraId="26C69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B3C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2965.68+5512.19*x</w:t>
            </w:r>
          </w:p>
          <w:p w14:paraId="5C2BA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E2AF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3</w:t>
            </w:r>
          </w:p>
          <w:p w14:paraId="7EF3A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45C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16EFB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27E8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H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43EB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47-08-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9DB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6DB4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05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BD3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7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3A3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F9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6C9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~200</w:t>
            </w:r>
          </w:p>
          <w:p w14:paraId="10668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2BD6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34720.2+4207*x</w:t>
            </w:r>
          </w:p>
          <w:p w14:paraId="4A5D9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0C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65</w:t>
            </w:r>
          </w:p>
          <w:p w14:paraId="329BC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958A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699BF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9FF7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H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005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47-07-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2A23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98CA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0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9B10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653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E8D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635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200</w:t>
            </w:r>
          </w:p>
          <w:p w14:paraId="0BE44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D04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7320.33+1868.44*x</w:t>
            </w:r>
          </w:p>
          <w:p w14:paraId="70520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C4A4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</w:t>
            </w:r>
          </w:p>
          <w:p w14:paraId="57366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6A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34E18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48DF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F96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8-49-5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A4F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66B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92A5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3E7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7A5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8A8E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~100</w:t>
            </w:r>
          </w:p>
          <w:p w14:paraId="2156B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CA1B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3080.33+3797.91*x</w:t>
            </w:r>
          </w:p>
          <w:p w14:paraId="66B36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306C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63</w:t>
            </w:r>
          </w:p>
          <w:p w14:paraId="7A9B9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1170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1782A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683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LCA-3-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7FA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936-83-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0F21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.7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BAD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0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D624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9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753A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9925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2H]/2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7DC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100</w:t>
            </w:r>
          </w:p>
          <w:p w14:paraId="4D6B8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04D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4094.06+7338.52*x</w:t>
            </w:r>
          </w:p>
          <w:p w14:paraId="2886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07D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7</w:t>
            </w:r>
          </w:p>
          <w:p w14:paraId="6B66C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8081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gma-Aldrich</w:t>
            </w:r>
          </w:p>
        </w:tc>
      </w:tr>
      <w:tr w14:paraId="25C17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0B7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LCA-3-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C37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936-82-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DBC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.288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43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.375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FE78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4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3F5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CA7D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DD72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100</w:t>
            </w:r>
          </w:p>
          <w:p w14:paraId="7697F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657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21555.4+8707.05*x</w:t>
            </w:r>
          </w:p>
          <w:p w14:paraId="0C8D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77D0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</w:t>
            </w:r>
          </w:p>
          <w:p w14:paraId="720EB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450A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DAFF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E868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U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EBD2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05-22-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234D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D7E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0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2F5C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9E4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085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4B5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500</w:t>
            </w:r>
          </w:p>
          <w:p w14:paraId="16847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1C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23123.4+1724.09*x</w:t>
            </w:r>
          </w:p>
          <w:p w14:paraId="1653F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0D7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</w:t>
            </w:r>
          </w:p>
          <w:p w14:paraId="496BB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B5D9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9752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7865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H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A23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42-33-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FBD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.3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C92E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08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C26E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1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2B45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0324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D21F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200</w:t>
            </w:r>
          </w:p>
          <w:p w14:paraId="083EA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7C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18033.8+3528.28*x</w:t>
            </w:r>
          </w:p>
          <w:p w14:paraId="4A154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71F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</w:t>
            </w:r>
          </w:p>
          <w:p w14:paraId="6929D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3D1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51599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FFB0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H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87F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026-03-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E47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AEE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0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AF4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4C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CB6E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BB8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200</w:t>
            </w:r>
          </w:p>
          <w:p w14:paraId="32D0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F23D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23123.4+1724.09*x</w:t>
            </w:r>
          </w:p>
          <w:p w14:paraId="44637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823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</w:t>
            </w:r>
          </w:p>
          <w:p w14:paraId="3B915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49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E1CB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B9F6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7B53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-75-1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ED6F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86C2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A4B0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F00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EB5C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9D0F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200</w:t>
            </w:r>
          </w:p>
          <w:p w14:paraId="6FB6D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50F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10267.1+2016.35*x</w:t>
            </w:r>
          </w:p>
          <w:p w14:paraId="5B30F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2C78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</w:t>
            </w:r>
          </w:p>
          <w:p w14:paraId="0CDB3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8208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pel</w:t>
            </w:r>
          </w:p>
        </w:tc>
      </w:tr>
      <w:tr w14:paraId="25321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0DE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5EDE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-31-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A6CA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.3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3A8B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125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FC41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6529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112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FB23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~50.0</w:t>
            </w:r>
          </w:p>
          <w:p w14:paraId="0C8A7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C4F7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4589.89+3589.44*x</w:t>
            </w:r>
          </w:p>
          <w:p w14:paraId="2CA0E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1F3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7</w:t>
            </w:r>
          </w:p>
          <w:p w14:paraId="22FCC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4929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1ACD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AED3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U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3BA8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-13-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B41A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DA1C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7F5A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E86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3F4F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D2C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500</w:t>
            </w:r>
          </w:p>
          <w:p w14:paraId="62037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EBA1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45557.5+3599.06*x</w:t>
            </w:r>
          </w:p>
          <w:p w14:paraId="1783C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13C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8</w:t>
            </w:r>
          </w:p>
          <w:p w14:paraId="7A284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D946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897E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7347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13C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-24-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7D1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1F5E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0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1A5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7E4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2DF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907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500</w:t>
            </w:r>
          </w:p>
          <w:p w14:paraId="09E74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8C6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4809.93+759.596*x</w:t>
            </w:r>
          </w:p>
          <w:p w14:paraId="4C0AA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4BB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</w:t>
            </w:r>
          </w:p>
          <w:p w14:paraId="5B8B7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49A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6296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3589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3E9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-49-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D234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AC4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65E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B2E3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307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111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50.0</w:t>
            </w:r>
          </w:p>
          <w:p w14:paraId="41C7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91A9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13115.7+6531.96*x</w:t>
            </w:r>
          </w:p>
          <w:p w14:paraId="69D37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80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1</w:t>
            </w:r>
          </w:p>
          <w:p w14:paraId="3B786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C63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58DF7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7D5C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3α-H-7-0-5β-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A864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1-67-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60F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BB48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F7C4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DE3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A26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76CB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~200</w:t>
            </w:r>
          </w:p>
          <w:p w14:paraId="33EFE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26A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78747+5717.54*x</w:t>
            </w:r>
          </w:p>
          <w:p w14:paraId="2182B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617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5</w:t>
            </w:r>
          </w:p>
          <w:p w14:paraId="227BD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F8E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pel</w:t>
            </w:r>
          </w:p>
        </w:tc>
      </w:tr>
      <w:tr w14:paraId="1CEFB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8CD3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996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-25-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2E65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CE8A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.29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13F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0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FE8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882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5A7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50.0</w:t>
            </w:r>
          </w:p>
          <w:p w14:paraId="2BCF1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850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13552.2+5556.61*x</w:t>
            </w:r>
          </w:p>
          <w:p w14:paraId="32705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5CD3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0</w:t>
            </w:r>
          </w:p>
          <w:p w14:paraId="4C9B2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BEEA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7AF1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65B1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C3C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4-18-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6A2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1B1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.30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7705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1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635A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BB3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34BC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50.0</w:t>
            </w:r>
          </w:p>
          <w:p w14:paraId="1A39E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292D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9589+8789.91*x</w:t>
            </w:r>
          </w:p>
          <w:p w14:paraId="645E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93A9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3</w:t>
            </w:r>
          </w:p>
          <w:p w14:paraId="3DBBE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2BD6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4664F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95B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2-K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7B8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30-29-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EDD7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F1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ABA7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ADAB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9B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E11E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50.0</w:t>
            </w:r>
          </w:p>
          <w:p w14:paraId="7BF2A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0433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9899.72+7840.5*x</w:t>
            </w:r>
          </w:p>
          <w:p w14:paraId="1F2FF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4633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7</w:t>
            </w:r>
          </w:p>
          <w:p w14:paraId="14C1B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0C45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pel</w:t>
            </w:r>
          </w:p>
        </w:tc>
      </w:tr>
      <w:tr w14:paraId="736BC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E98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LCA-3-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B0E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69-57-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52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5.4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0516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0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8A9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1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BD4B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3ACF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0C33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~50.0</w:t>
            </w:r>
          </w:p>
          <w:p w14:paraId="4D6A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D0C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16109+38187.4*x</w:t>
            </w:r>
          </w:p>
          <w:p w14:paraId="39AE5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8DE6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3</w:t>
            </w:r>
          </w:p>
          <w:p w14:paraId="6FA5F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C1CD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798AD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33A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1B24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608-86-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77E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.288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7909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.288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80B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F49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CA0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7DF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~50.0</w:t>
            </w:r>
          </w:p>
          <w:p w14:paraId="36FD3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6089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2678.56+8121.33*x</w:t>
            </w:r>
          </w:p>
          <w:p w14:paraId="43888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3D1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0</w:t>
            </w:r>
          </w:p>
          <w:p w14:paraId="00F9F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D959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ascientific</w:t>
            </w:r>
          </w:p>
        </w:tc>
      </w:tr>
      <w:tr w14:paraId="0FAEB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FEBF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C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630E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0-79-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102E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9EF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05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F6F9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0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9C3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7D78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A856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50.0</w:t>
            </w:r>
          </w:p>
          <w:p w14:paraId="6EDE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89AD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2248.18+9669.35*x</w:t>
            </w:r>
          </w:p>
          <w:p w14:paraId="246DC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F945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</w:t>
            </w:r>
          </w:p>
          <w:p w14:paraId="44702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74EC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65BC6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88DC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C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7F07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6-35-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021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FCE4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C1C9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6062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A97F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C674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~200</w:t>
            </w:r>
          </w:p>
          <w:p w14:paraId="13CF6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0C33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12992.3+2345.61*x</w:t>
            </w:r>
          </w:p>
          <w:p w14:paraId="314D5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342C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81</w:t>
            </w:r>
          </w:p>
          <w:p w14:paraId="753D3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E91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33BA7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3A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E568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1-81-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4332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.31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DCCD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.31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792A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3ABB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725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B094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~50.0</w:t>
            </w:r>
          </w:p>
          <w:p w14:paraId="26BD4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D7A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8226.47+11005*x</w:t>
            </w:r>
          </w:p>
          <w:p w14:paraId="7B6B9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D1C8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83</w:t>
            </w:r>
          </w:p>
          <w:p w14:paraId="6A5C2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125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ED25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DF77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F1D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-65-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FF9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.32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D3EE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05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4C1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7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F0E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7F5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BD4A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50.0</w:t>
            </w:r>
          </w:p>
          <w:p w14:paraId="30B76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651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4623.68+11972.4*x</w:t>
            </w:r>
          </w:p>
          <w:p w14:paraId="6D9F4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A73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</w:t>
            </w:r>
          </w:p>
          <w:p w14:paraId="599BB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F90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01A5D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455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AB96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-25-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936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9B41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39E4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070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9D7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274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~50.0</w:t>
            </w:r>
          </w:p>
          <w:p w14:paraId="64CA3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AA21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-2258.01+12951.5*x</w:t>
            </w:r>
          </w:p>
          <w:p w14:paraId="45EBE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86D3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00</w:t>
            </w:r>
          </w:p>
          <w:p w14:paraId="76F0E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6F7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68B84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E51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455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-74-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B43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.338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FF51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125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CE72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4DB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063D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ACD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20.0</w:t>
            </w:r>
          </w:p>
          <w:p w14:paraId="5F344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3317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398.201+26271.6*x</w:t>
            </w:r>
          </w:p>
          <w:p w14:paraId="33A6D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900F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</w:t>
            </w:r>
          </w:p>
          <w:p w14:paraId="71C4F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E25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1E562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B118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D9EF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42-32-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0C4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.3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3F3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012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3E1D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0973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A14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1CC0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20.0</w:t>
            </w:r>
          </w:p>
          <w:p w14:paraId="67EE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70B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793.372+10416.6*x</w:t>
            </w:r>
          </w:p>
          <w:p w14:paraId="70655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B37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8</w:t>
            </w:r>
          </w:p>
          <w:p w14:paraId="136F1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9988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3B7ED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CEF1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65C1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-44-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F39F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288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58C0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5.30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D594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4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12D1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514D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4941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50.0</w:t>
            </w:r>
          </w:p>
          <w:p w14:paraId="12769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961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4259.49+32955.4*x</w:t>
            </w:r>
          </w:p>
          <w:p w14:paraId="5F36F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1114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00</w:t>
            </w:r>
          </w:p>
          <w:p w14:paraId="38142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BA6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41A30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311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isoalloL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008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6-93-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0C76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14FC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AAC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673C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1BF9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1821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50.0</w:t>
            </w:r>
          </w:p>
          <w:p w14:paraId="5B0B3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355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7602.55+21170*x</w:t>
            </w:r>
          </w:p>
          <w:p w14:paraId="7A72C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0794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8</w:t>
            </w:r>
          </w:p>
          <w:p w14:paraId="0EF1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5004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ascientific</w:t>
            </w:r>
          </w:p>
        </w:tc>
      </w:tr>
      <w:tr w14:paraId="31018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DBDA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IL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524C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34-35-6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2C6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3665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3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D748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EDE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480F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6C1E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100</w:t>
            </w:r>
          </w:p>
          <w:p w14:paraId="5748F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9553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39802+19727*x</w:t>
            </w:r>
          </w:p>
          <w:p w14:paraId="5808A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CE61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1</w:t>
            </w:r>
          </w:p>
          <w:p w14:paraId="5BFD8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25C6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59086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9CC1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ID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38F2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6-17-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4FAA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A3A7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5.30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7E35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579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796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6BFB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20.0</w:t>
            </w:r>
          </w:p>
          <w:p w14:paraId="45A90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6BE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11717.6+84021.2*x</w:t>
            </w:r>
          </w:p>
          <w:p w14:paraId="0F62E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3FA6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00</w:t>
            </w:r>
          </w:p>
          <w:p w14:paraId="64FDE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1860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4D1EA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948B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A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F30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9789-99-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4CF0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9.338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F43F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9.338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2E63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58F8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71F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FF17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~100</w:t>
            </w:r>
          </w:p>
          <w:p w14:paraId="57DDA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59B4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21389.2+16161.6*x</w:t>
            </w:r>
          </w:p>
          <w:p w14:paraId="075E8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44A4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</w:t>
            </w:r>
          </w:p>
          <w:p w14:paraId="3F022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1796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  <w:tr w14:paraId="38E46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4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32F5C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LCA</w:t>
            </w:r>
          </w:p>
        </w:tc>
        <w:tc>
          <w:tcPr>
            <w:tcW w:w="458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57B65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4-13-9</w:t>
            </w:r>
          </w:p>
        </w:tc>
        <w:tc>
          <w:tcPr>
            <w:tcW w:w="320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5E0D0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3</w:t>
            </w:r>
          </w:p>
        </w:tc>
        <w:tc>
          <w:tcPr>
            <w:tcW w:w="382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36CFF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3</w:t>
            </w:r>
          </w:p>
        </w:tc>
        <w:tc>
          <w:tcPr>
            <w:tcW w:w="346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12514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80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6364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409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6DB57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M-H]-</w:t>
            </w:r>
          </w:p>
        </w:tc>
        <w:tc>
          <w:tcPr>
            <w:tcW w:w="471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2A806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~20.0</w:t>
            </w:r>
          </w:p>
          <w:p w14:paraId="55CAB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7EC47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=9728.54+34964.6*x</w:t>
            </w:r>
          </w:p>
          <w:p w14:paraId="3B507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097A2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7</w:t>
            </w:r>
          </w:p>
          <w:p w14:paraId="2CC7C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nil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39B7C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ZSTANDARD</w:t>
            </w:r>
          </w:p>
        </w:tc>
      </w:tr>
    </w:tbl>
    <w:p w14:paraId="742DADA0"/>
    <w:p w14:paraId="61B91140"/>
    <w:p w14:paraId="5AC6D9C8"/>
    <w:p w14:paraId="2DFE9196"/>
    <w:p w14:paraId="291FE2D4"/>
    <w:p w14:paraId="32AECB91"/>
    <w:p w14:paraId="2052B605"/>
    <w:p w14:paraId="28F85F43"/>
    <w:p w14:paraId="7EBCBD35"/>
    <w:p w14:paraId="1FEAD627"/>
    <w:p w14:paraId="7C49173C"/>
    <w:p w14:paraId="090938E9"/>
    <w:p w14:paraId="3F61FD31"/>
    <w:p w14:paraId="02E1452D"/>
    <w:p w14:paraId="7F274262"/>
    <w:p w14:paraId="3529A62A"/>
    <w:p w14:paraId="75CB1075"/>
    <w:p w14:paraId="68F04096"/>
    <w:p w14:paraId="7AE7E9A8"/>
    <w:p w14:paraId="57146E36"/>
    <w:p w14:paraId="23A52A2F"/>
    <w:p w14:paraId="0B864003"/>
    <w:p w14:paraId="7B184A74"/>
    <w:p w14:paraId="38F5FB23"/>
    <w:p w14:paraId="39A1B4FF"/>
    <w:p w14:paraId="78F425AF"/>
    <w:p w14:paraId="617A688F"/>
    <w:p w14:paraId="738673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ZTI4NjhlYjZhZDFjYjUwNGQ2ODFmM2RhNGVmZmUifQ=="/>
  </w:docVars>
  <w:rsids>
    <w:rsidRoot w:val="00000000"/>
    <w:rsid w:val="145635F2"/>
    <w:rsid w:val="1BDD510D"/>
    <w:rsid w:val="1FD0541A"/>
    <w:rsid w:val="24F9229C"/>
    <w:rsid w:val="25C32D7D"/>
    <w:rsid w:val="450B3964"/>
    <w:rsid w:val="4EE00639"/>
    <w:rsid w:val="5F991C2A"/>
    <w:rsid w:val="60A54280"/>
    <w:rsid w:val="694812EE"/>
    <w:rsid w:val="79CE074E"/>
    <w:rsid w:val="7BFB19DF"/>
    <w:rsid w:val="7D02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qFormat="1" w:uiPriority="72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Colorful List Accent 4"/>
    <w:basedOn w:val="4"/>
    <w:autoRedefine/>
    <w:semiHidden/>
    <w:unhideWhenUsed/>
    <w:qFormat/>
    <w:uiPriority w:val="72"/>
    <w:rPr>
      <w:color w:val="000000" w:themeColor="text1"/>
      <w:kern w:val="0"/>
      <w:sz w:val="22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19401" w:themeFill="accent3" w:themeFillShade="CC"/>
      </w:tcPr>
    </w:tblStylePr>
    <w:tblStylePr w:type="lastRow">
      <w:rPr>
        <w:b/>
        <w:bCs/>
        <w:color w:val="C29502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8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9">
    <w:name w:val="列出段落1"/>
    <w:basedOn w:val="1"/>
    <w:autoRedefine/>
    <w:qFormat/>
    <w:uiPriority w:val="0"/>
    <w:pPr>
      <w:widowControl/>
      <w:spacing w:after="200" w:line="276" w:lineRule="auto"/>
      <w:ind w:firstLine="420" w:firstLineChars="200"/>
      <w:jc w:val="left"/>
    </w:pPr>
    <w:rPr>
      <w:sz w:val="22"/>
    </w:rPr>
  </w:style>
  <w:style w:type="table" w:customStyle="1" w:styleId="10">
    <w:name w:val="网格表 4 - 着色 11"/>
    <w:basedOn w:val="4"/>
    <w:autoRedefine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95</Words>
  <Characters>4180</Characters>
  <Lines>0</Lines>
  <Paragraphs>0</Paragraphs>
  <TotalTime>0</TotalTime>
  <ScaleCrop>false</ScaleCrop>
  <LinksUpToDate>false</LinksUpToDate>
  <CharactersWithSpaces>427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13:26:00Z</dcterms:created>
  <dc:creator>Administrator</dc:creator>
  <cp:lastModifiedBy>谢兴明</cp:lastModifiedBy>
  <dcterms:modified xsi:type="dcterms:W3CDTF">2025-01-29T13:5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95567224C3E4D6F92E665FD8DB5252D_12</vt:lpwstr>
  </property>
  <property fmtid="{D5CDD505-2E9C-101B-9397-08002B2CF9AE}" pid="4" name="KSOTemplateDocerSaveRecord">
    <vt:lpwstr>eyJoZGlkIjoiYTM3ZTI4NjhlYjZhZDFjYjUwNGQ2ODFmM2RhNGVmZmUiLCJ1c2VySWQiOiIzMDgxMTM4NTYifQ==</vt:lpwstr>
  </property>
</Properties>
</file>